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B0B" w:rsidRPr="007F6B0B" w:rsidRDefault="007F6B0B">
      <w:pPr>
        <w:rPr>
          <w:lang w:val="en-GB"/>
        </w:rPr>
      </w:pPr>
      <w:bookmarkStart w:id="0" w:name="_GoBack"/>
      <w:bookmarkEnd w:id="0"/>
      <w:r w:rsidRPr="007F6B0B">
        <w:rPr>
          <w:lang w:val="en-GB"/>
        </w:rPr>
        <w:t>Table S2. Character states for taxa included in the phylogenetic analyses of Scolytinae</w:t>
      </w:r>
      <w:r w:rsidR="005029A5">
        <w:rPr>
          <w:lang w:val="en-GB"/>
        </w:rPr>
        <w:t>, including</w:t>
      </w:r>
      <w:r>
        <w:rPr>
          <w:lang w:val="en-GB"/>
        </w:rPr>
        <w:t xml:space="preserve"> </w:t>
      </w:r>
      <w:r w:rsidR="005029A5">
        <w:rPr>
          <w:lang w:val="en-GB"/>
        </w:rPr>
        <w:t>t</w:t>
      </w:r>
      <w:r>
        <w:rPr>
          <w:lang w:val="en-GB"/>
        </w:rPr>
        <w:t xml:space="preserve">he </w:t>
      </w:r>
      <w:r w:rsidR="005029A5">
        <w:rPr>
          <w:lang w:val="en-GB"/>
        </w:rPr>
        <w:t>absence (0</w:t>
      </w:r>
      <w:proofErr w:type="gramStart"/>
      <w:r w:rsidR="005029A5">
        <w:rPr>
          <w:lang w:val="en-GB"/>
        </w:rPr>
        <w:t>)or</w:t>
      </w:r>
      <w:proofErr w:type="gramEnd"/>
      <w:r w:rsidR="005029A5">
        <w:rPr>
          <w:lang w:val="en-GB"/>
        </w:rPr>
        <w:t xml:space="preserve"> presence (1) of fungus farming, gregarious feeding and regular inbreeding by sibling mating.</w:t>
      </w:r>
      <w:r w:rsidR="00727C7E">
        <w:rPr>
          <w:lang w:val="en-GB"/>
        </w:rPr>
        <w:t xml:space="preserve"> 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180"/>
        <w:gridCol w:w="1434"/>
        <w:gridCol w:w="2363"/>
        <w:gridCol w:w="1417"/>
        <w:gridCol w:w="1559"/>
        <w:gridCol w:w="1276"/>
      </w:tblGrid>
      <w:tr w:rsidR="007F6B0B" w:rsidRPr="007F6B0B" w:rsidTr="007F6B0B">
        <w:trPr>
          <w:trHeight w:val="33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  <w:t>Cod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  <w:t>Trib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  <w:t>Spec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  <w:t>Fungus farm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  <w:t>Larvae grega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  <w:t>Sibling mating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5E45E0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CsXxx</w:t>
            </w:r>
            <w:r w:rsidR="007F6B0B"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noderinae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omoeometam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EnPo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ntimina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Polydrus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ervi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MoPor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olytina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rthet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ispid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Bot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throstern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throster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ove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Cne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throstern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es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econte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5E45E0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Eup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throstern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upagioce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entip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Ste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throstern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ternoboth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Ca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ctopin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ctop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rho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Amp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mphicra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Amp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mphicra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Ara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rap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ecliv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Cor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rubricol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De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endrote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efec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Mim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enus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Xxx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enus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Gna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nathotrich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ateriari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Mo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onarthrum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al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Pit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ityopht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ograph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Psp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seudopityophth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yavapa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Tri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rico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.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Tri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hy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rico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.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Al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llernop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uony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Pti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smoder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Cos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smoder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Cry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biet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Cry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ongu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Ec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? sp.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Ern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rnoporic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essivtzev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Ern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rnop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ggers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Ern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rnop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ili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Hyp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Hypothenem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irma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Hyp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Hypothenemus nr. not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rudi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5E45E0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Cry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rocrypha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raxin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Pro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rocrypha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ucron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Pti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tilopodius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Xxx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ogen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nr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onyanga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Xxx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ogen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Try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rypophloe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ln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Try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ha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rypophloe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remul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gAph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phanarthrum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pen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5E45E0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gCo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phanarthrum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acul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5E45E0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lastRenderedPageBreak/>
              <w:t>CgCis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is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wollaston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5E45E0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gCol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leoboth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urid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5E45E0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gCryAlu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lutace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gCry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bore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gCry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inere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gDo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ypt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ol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umi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ca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mer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cacici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min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Dia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mer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merus curvi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Dia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mer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Diamer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nerm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Sph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mer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haerotryp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agedorn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Str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mer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tromboph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p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Str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mer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tromboph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elt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Str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mer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tromboph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not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long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Co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Coccotrype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actyliper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Coc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Coccotrype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ongi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Arial Unicode MS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Cyr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yrtogen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fric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Da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actylotryp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ongicol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Dry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ln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Dry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utograph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Drc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Dryocoetiop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ff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Dr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Dryocoetiop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etiol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Lym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ymantor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cer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Lym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ymantor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yl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Ozo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Ozopemon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uniseri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Arial Unicode MS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Tap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aphrorych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icol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Tap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aphrorych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villifro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Cyr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hamn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?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ylindri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Thm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hamn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enicion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Tri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riotem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ubretu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Xyl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lept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deni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Xy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yocoe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lept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ispi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tGym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exaco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Gymnochil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reitter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tMi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exaco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Microborus cf.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op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tMic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exaco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oborus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tPy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exaco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ycnarthrum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ispidum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tPyc0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exaco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ycnarthrum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ispidum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tSct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exaco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Scolytode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cumin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5E45E0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tSct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exacol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odes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tHyt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as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ast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runne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tHyt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as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ast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opa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tHyt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as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ast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rcu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tHyg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as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op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glabr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tHyg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as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op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rugipenn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Al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lnipha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spericol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Da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actylipalpus grouvell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Fic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icici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espec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lastRenderedPageBreak/>
              <w:t>HlFi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icici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wallace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Hap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apalogen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oblong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Hap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apalogen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usil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Hlt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Hylastini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ankhauser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Hnp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opsi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ubi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Hnp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opsi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asci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Hnp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opsi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ranul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Hy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rani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Hyl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vari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Phb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borus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Pte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teleob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vitt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lRho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Rhopalopselion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hompson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Cha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haetoptel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ricol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Cha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haetoptel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vesti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De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Dendrocton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a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Den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Dendrocton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erebra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ToHdr01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drecto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tici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ToHdr02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drecto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inari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Hg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ono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ntipod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ToHgn02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ono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ubercul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Hrg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op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rufip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Hyr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igniper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Hyr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klitz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Pa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achycot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rand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Psh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seudohyles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ebulo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Si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inophloe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destru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Tom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mic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iniper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Xch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echinosom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valdivia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Xyl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ech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raucari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tPht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ech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acul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oXy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urg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ech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ilo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cSue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orrhync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Sue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iisima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Cha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po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haetophloe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eterodox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Cha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po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haetophloe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enicill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Ch?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po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enus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Hyb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po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pob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i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ip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po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iparthrum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ustra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ip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po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iparthrum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igresc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Sty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po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tyracopt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uphorbi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Aca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canthotomic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Cyr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canthotomic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Cyr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canthotomic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Aca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canthotomic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anganyiki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ps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cumin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ps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uplic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ps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ypograph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lastRenderedPageBreak/>
              <w:t>IpOrt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Orthotomic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roxim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Pit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ityogen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istrident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Pit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ityogen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quadri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Ptk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ityokte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nu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Pse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p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seudip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exica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Ch?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enus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Ecl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enus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Hy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ocu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emine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Lan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an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Tra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an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La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anurg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graph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Mi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rinul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Mio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ocrypha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ngo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Mio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ocrypha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Mio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ocrypha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? sp.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Pse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aci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seudothysano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cf.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eech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Chr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hrames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sper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De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endros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lobo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Hyl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d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itidicol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Hy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Hyled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vi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tNew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croditica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uniseri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Phd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ditica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ur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Pps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opsioide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ormosa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Ph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ube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Phl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unct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Pch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si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seudochrames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cuteclava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tPht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trib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trib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arabaeoid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tPht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trib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loeotrib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inulo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xPrx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rixosom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rixosoma min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xPrx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rixosom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rixosoma sp</w:t>
            </w:r>
            <w:proofErr w:type="gram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 ?</w:t>
            </w:r>
            <w:proofErr w:type="gram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in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xGe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rixosom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rixosoma sp. nov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xPrx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rixosom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Phrixosoma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uniseri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Car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rphob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ifur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Car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rphob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erris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Car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rphobo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Cho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hortas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edi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Dol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Dolurgoclepte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algassi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Do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olurgocleptes puncti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Pol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Polygraph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oron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Pol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Polygraph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igraph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Gen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Polygraph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seudobrunne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Pol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Polygraph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rufipenn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Gen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us sp. 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Ser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ygraph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erras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imi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Pre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remnobi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remnob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avipenn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193101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rPre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remnobi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remnobi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193101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lastRenderedPageBreak/>
              <w:t>ScCam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Camptocer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enipenn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Cam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Camptocer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uricon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Cne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Cnemonyx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vismiaecol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Scl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Scolyt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ntric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Scl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Scolyt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Scp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oplatypo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Scolytoplatyp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frica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Scp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oplatypo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Scolytoplatyp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entomoid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Scp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oplatypod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Scolytoplatyp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yc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Xyl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e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nisandr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sp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Cne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e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nes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imacul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Xyl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ebo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Xyleborus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affin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cCto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tonoxylon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flavesc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cXyc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tonoxylon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ethneri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Sph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losta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p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cCry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losta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cCry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losta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2 - 'spiny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cGlo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losta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sp. near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rSph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lostat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quamo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cScm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olytomim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illipin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cXyc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ini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cto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acul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tInd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te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ndocryphal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ubipenn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tTry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te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Trypodendron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omestic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tTry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te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Trypodendron lineat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7F6B0B" w:rsidRPr="007F6B0B" w:rsidTr="007F6B0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tXyl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terini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Xyloterinus</w:t>
            </w:r>
            <w:proofErr w:type="spellEnd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oli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B0B" w:rsidRPr="007F6B0B" w:rsidRDefault="007F6B0B" w:rsidP="007F6B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F6B0B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</w:tr>
    </w:tbl>
    <w:p w:rsidR="00C938D6" w:rsidRPr="007F6B0B" w:rsidRDefault="00C938D6" w:rsidP="007F6B0B"/>
    <w:sectPr w:rsidR="00C938D6" w:rsidRPr="007F6B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87B"/>
    <w:rsid w:val="00193101"/>
    <w:rsid w:val="003C67A9"/>
    <w:rsid w:val="005029A5"/>
    <w:rsid w:val="005E45E0"/>
    <w:rsid w:val="00727C7E"/>
    <w:rsid w:val="007F6B0B"/>
    <w:rsid w:val="00AF0DAE"/>
    <w:rsid w:val="00C938D6"/>
    <w:rsid w:val="00DC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0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190FA2.dotm</Template>
  <TotalTime>0</TotalTime>
  <Pages>5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te Henry Jordal</dc:creator>
  <cp:lastModifiedBy>Bjarte Henry Jordal</cp:lastModifiedBy>
  <cp:revision>2</cp:revision>
  <dcterms:created xsi:type="dcterms:W3CDTF">2012-07-04T11:58:00Z</dcterms:created>
  <dcterms:modified xsi:type="dcterms:W3CDTF">2012-07-04T11:58:00Z</dcterms:modified>
</cp:coreProperties>
</file>